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7372" w:rsidRDefault="00EF07D8">
      <w:pPr>
        <w:rPr>
          <w:b/>
          <w:bCs/>
        </w:rPr>
      </w:pPr>
      <w:bookmarkStart w:id="0" w:name="_GoBack"/>
      <w:bookmarkEnd w:id="0"/>
      <w:r w:rsidRPr="00EF07D8">
        <w:rPr>
          <w:b/>
          <w:bCs/>
        </w:rPr>
        <w:t>Video legends</w:t>
      </w:r>
    </w:p>
    <w:p w:rsidR="00EF07D8" w:rsidRDefault="00EF07D8">
      <w:pPr>
        <w:rPr>
          <w:b/>
          <w:bCs/>
        </w:rPr>
      </w:pPr>
    </w:p>
    <w:p w:rsidR="00EF07D8" w:rsidRDefault="00EF07D8">
      <w:r>
        <w:rPr>
          <w:b/>
          <w:bCs/>
        </w:rPr>
        <w:t xml:space="preserve">Video 1. </w:t>
      </w:r>
      <w:r w:rsidRPr="00EF07D8">
        <w:t>Intracardiac echocardiography view of the posterior left atrial wall with the catheter positioned within the left atrium, showing disruption of the left atrial endothelium</w:t>
      </w:r>
      <w:r w:rsidRPr="00EF07D8">
        <w:t>.</w:t>
      </w:r>
    </w:p>
    <w:p w:rsidR="00EF07D8" w:rsidRDefault="00EF07D8"/>
    <w:p w:rsidR="00EF07D8" w:rsidRDefault="00EF07D8" w:rsidP="00EF07D8">
      <w:r w:rsidRPr="00EF07D8">
        <w:rPr>
          <w:b/>
          <w:bCs/>
        </w:rPr>
        <w:t xml:space="preserve">Video 2. </w:t>
      </w:r>
      <w:r w:rsidRPr="00EF07D8">
        <w:t xml:space="preserve">Intracardiac echocardiography view of the posterior left atrial wall with the catheter positioned within the </w:t>
      </w:r>
      <w:r>
        <w:t xml:space="preserve">right </w:t>
      </w:r>
      <w:r w:rsidRPr="00EF07D8">
        <w:t>atrium.</w:t>
      </w:r>
      <w:r>
        <w:t xml:space="preserve"> Disrupted endothelium is not clearly visualized and can be easily missed. </w:t>
      </w:r>
    </w:p>
    <w:p w:rsidR="00EF07D8" w:rsidRDefault="00EF07D8" w:rsidP="00EF07D8"/>
    <w:p w:rsidR="00EF07D8" w:rsidRDefault="00EF07D8" w:rsidP="00EF07D8">
      <w:pPr>
        <w:rPr>
          <w:b/>
          <w:bCs/>
        </w:rPr>
      </w:pPr>
      <w:r w:rsidRPr="00EF07D8">
        <w:rPr>
          <w:b/>
          <w:bCs/>
        </w:rPr>
        <w:t>Video 3</w:t>
      </w:r>
      <w:r>
        <w:rPr>
          <w:b/>
          <w:bCs/>
        </w:rPr>
        <w:t xml:space="preserve">. </w:t>
      </w:r>
      <w:r w:rsidRPr="00EF07D8">
        <w:t>Three-dimensional reconstruction of the disrupted endothelial tissue using transesophageal echocardiography.</w:t>
      </w:r>
      <w:r>
        <w:rPr>
          <w:b/>
          <w:bCs/>
        </w:rPr>
        <w:t xml:space="preserve"> </w:t>
      </w:r>
    </w:p>
    <w:p w:rsidR="00EF07D8" w:rsidRDefault="00EF07D8" w:rsidP="00EF07D8">
      <w:pPr>
        <w:rPr>
          <w:b/>
          <w:bCs/>
        </w:rPr>
      </w:pPr>
    </w:p>
    <w:p w:rsidR="00EF07D8" w:rsidRDefault="00EF07D8" w:rsidP="00EF07D8">
      <w:r>
        <w:rPr>
          <w:b/>
          <w:bCs/>
        </w:rPr>
        <w:t xml:space="preserve">Video 4.  </w:t>
      </w:r>
      <w:r w:rsidRPr="00EF07D8">
        <w:t>Intracardiac echocardiography view of the posterior left atrial wall with the catheter positioned within the left atrium, showing disruption of the left atrial endothelium.</w:t>
      </w:r>
    </w:p>
    <w:p w:rsidR="00EF07D8" w:rsidRPr="00EF07D8" w:rsidRDefault="00EF07D8" w:rsidP="00EF07D8">
      <w:pPr>
        <w:tabs>
          <w:tab w:val="left" w:pos="1704"/>
        </w:tabs>
        <w:rPr>
          <w:b/>
          <w:bCs/>
        </w:rPr>
      </w:pPr>
    </w:p>
    <w:p w:rsidR="00EF07D8" w:rsidRPr="00EF07D8" w:rsidRDefault="00EF07D8">
      <w:pPr>
        <w:rPr>
          <w:b/>
          <w:bCs/>
        </w:rPr>
      </w:pPr>
    </w:p>
    <w:sectPr w:rsidR="00EF07D8" w:rsidRPr="00EF07D8" w:rsidSect="00A91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D8"/>
    <w:rsid w:val="0000182D"/>
    <w:rsid w:val="000544E7"/>
    <w:rsid w:val="000A385B"/>
    <w:rsid w:val="000B0049"/>
    <w:rsid w:val="00152470"/>
    <w:rsid w:val="00190D76"/>
    <w:rsid w:val="00196506"/>
    <w:rsid w:val="001C12E1"/>
    <w:rsid w:val="00222DDB"/>
    <w:rsid w:val="00244ED0"/>
    <w:rsid w:val="002531D9"/>
    <w:rsid w:val="00256E49"/>
    <w:rsid w:val="0026678A"/>
    <w:rsid w:val="002845EB"/>
    <w:rsid w:val="002D10FD"/>
    <w:rsid w:val="00332037"/>
    <w:rsid w:val="00387BEA"/>
    <w:rsid w:val="004262AB"/>
    <w:rsid w:val="004352AA"/>
    <w:rsid w:val="00444482"/>
    <w:rsid w:val="00471975"/>
    <w:rsid w:val="00493D50"/>
    <w:rsid w:val="004A4CAB"/>
    <w:rsid w:val="00521A19"/>
    <w:rsid w:val="00535868"/>
    <w:rsid w:val="00540BF1"/>
    <w:rsid w:val="005739FB"/>
    <w:rsid w:val="005B248E"/>
    <w:rsid w:val="005C4EB4"/>
    <w:rsid w:val="005E41EC"/>
    <w:rsid w:val="00606DB2"/>
    <w:rsid w:val="006156C8"/>
    <w:rsid w:val="00646669"/>
    <w:rsid w:val="006D6529"/>
    <w:rsid w:val="006E2B91"/>
    <w:rsid w:val="00780227"/>
    <w:rsid w:val="0078332D"/>
    <w:rsid w:val="007F5962"/>
    <w:rsid w:val="007F79EB"/>
    <w:rsid w:val="00813927"/>
    <w:rsid w:val="008B7DB7"/>
    <w:rsid w:val="008D3B5C"/>
    <w:rsid w:val="008E7F4A"/>
    <w:rsid w:val="00915404"/>
    <w:rsid w:val="00915FAC"/>
    <w:rsid w:val="0094334D"/>
    <w:rsid w:val="00960DA4"/>
    <w:rsid w:val="00971D3D"/>
    <w:rsid w:val="009C4584"/>
    <w:rsid w:val="00A66D67"/>
    <w:rsid w:val="00A73256"/>
    <w:rsid w:val="00A91D70"/>
    <w:rsid w:val="00B422F2"/>
    <w:rsid w:val="00B66122"/>
    <w:rsid w:val="00BE7321"/>
    <w:rsid w:val="00BF4FEB"/>
    <w:rsid w:val="00C43B79"/>
    <w:rsid w:val="00C47372"/>
    <w:rsid w:val="00C51174"/>
    <w:rsid w:val="00C62627"/>
    <w:rsid w:val="00D718BB"/>
    <w:rsid w:val="00D72DE2"/>
    <w:rsid w:val="00D94970"/>
    <w:rsid w:val="00DC748E"/>
    <w:rsid w:val="00E07CB4"/>
    <w:rsid w:val="00E8796E"/>
    <w:rsid w:val="00EA1D13"/>
    <w:rsid w:val="00EE0C78"/>
    <w:rsid w:val="00EF07D8"/>
    <w:rsid w:val="00EF54D8"/>
    <w:rsid w:val="00F52004"/>
    <w:rsid w:val="00F7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E3D61"/>
  <w15:chartTrackingRefBased/>
  <w15:docId w15:val="{7CCFF2FB-4EC8-2F4A-8EA4-42DC0C2E8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05</Characters>
  <Application>Microsoft Office Word</Application>
  <DocSecurity>0</DocSecurity>
  <Lines>5</Lines>
  <Paragraphs>1</Paragraphs>
  <ScaleCrop>false</ScaleCrop>
  <Company>NYU Langone Health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ali Habibi</dc:creator>
  <cp:keywords/>
  <dc:description/>
  <cp:lastModifiedBy>Mohammadali Habibi</cp:lastModifiedBy>
  <cp:revision>1</cp:revision>
  <dcterms:created xsi:type="dcterms:W3CDTF">2026-01-16T02:59:00Z</dcterms:created>
  <dcterms:modified xsi:type="dcterms:W3CDTF">2026-01-16T03:07:00Z</dcterms:modified>
</cp:coreProperties>
</file>